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</w:rPr>
        <w:t xml:space="preserve">Table </w:t>
      </w:r>
      <w:ins w:id="0" w:author="Christian Capo" w:date="2009-10-09T10:13:00Z">
        <w:r>
          <w:rPr>
            <w:b/>
          </w:rPr>
          <w:t>S</w:t>
        </w:r>
      </w:ins>
      <w:r>
        <w:rPr>
          <w:b/>
        </w:rPr>
        <w:t xml:space="preserve">2. </w:t>
      </w:r>
      <w:r>
        <w:rPr>
          <w:b/>
          <w:bCs/>
        </w:rPr>
        <w:t>Genes down-modulated in IE</w:t>
      </w:r>
    </w:p>
    <w:p>
      <w:pPr>
        <w:pStyle w:val="Normal"/>
        <w:spacing w:lineRule="auto" w:line="48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tbl>
      <w:tblPr>
        <w:tblW w:w="13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200"/>
        <w:gridCol w:w="1560"/>
        <w:gridCol w:w="3240"/>
        <w:gridCol w:w="1080"/>
        <w:gridCol w:w="3000"/>
      </w:tblGrid>
      <w:tr>
        <w:trPr/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descrip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 #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ontolog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cation</w:t>
            </w:r>
          </w:p>
        </w:tc>
      </w:tr>
      <w:tr>
        <w:trPr/>
        <w:tc>
          <w:tcPr>
            <w:tcW w:w="3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ic anhydrase III,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181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llular metabolic proces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06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ytochrome b reductas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BR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84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X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08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ate cyclase activator 2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CA2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1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zyme activato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C, et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CH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499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ibosyl transfer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TFDC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20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proc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, non-receptor type 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68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omodul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O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27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skelet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 metallopeptidase inhibitor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3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78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herin 19, typ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H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15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ll adhe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92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hevelled associated activator of morphogenesis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AM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499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cytoskeleton organization and bi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42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gulation of cell migr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n converting enzym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E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469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in, serine peptid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IN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58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ly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synten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STN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213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ll adhe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nsforming growth factor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23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morph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ructural organization or remodeling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ed in bladder cance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C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461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blast growth factor 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592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-cell signal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outy homolog 2 (</w:t>
            </w:r>
            <w:r>
              <w:rPr>
                <w:i/>
                <w:sz w:val="18"/>
                <w:szCs w:val="18"/>
              </w:rPr>
              <w:t>Drosophil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Y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84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 morph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1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 binding protein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205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develop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4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protein M6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M6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199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cellular organismal develop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5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RY (sex determining region Y) box-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9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346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development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osis-specific nuclear structural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S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36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i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liferation / death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 superfamily, member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SF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54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6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H-related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HR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0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activ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7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1497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mplement activation, alternative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mmune response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17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 transpo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27-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7A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1737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5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6-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04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e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binding cassette, sub-family 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28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sin VIIA and Rab interacting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RIP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46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protein transpo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14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al-like 3 (</w:t>
            </w:r>
            <w:r>
              <w:rPr>
                <w:i/>
                <w:sz w:val="18"/>
                <w:szCs w:val="18"/>
              </w:rPr>
              <w:t>Drosophil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L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199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2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oic acid receptor, be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B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096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5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56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283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5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5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28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 protein-coupled receptor 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R8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54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86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gulation factor II recepto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99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gulation factor II receptor-lik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RL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24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7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gulation factor II receptor-lik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2RL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41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 3, node of Ranvi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14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5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 receptor A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523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Z domain containing RI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ZRN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37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ched domain containing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HD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349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78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g finger protein 1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F18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53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lafen family member 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FN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468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7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ylase kinase, gamm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KG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2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 hormone regulated TBC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TP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71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Rab GTPase activ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binding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BP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55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bind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ile alpha motif domain containing 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D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1097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lethylamine N-methyltransfer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M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67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L2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F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86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-N-acyltransferase-lik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ATL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01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8 alpha-N-acetyl-neuraminide alpha-2,8-sialyltransferas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8SIA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303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T and NTRK-like family, member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TRK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307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with sequence similarity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5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905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</w:t>
            </w:r>
          </w:p>
        </w:tc>
        <w:tc>
          <w:tcPr>
            <w:tcW w:w="30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  <w:tr>
        <w:trPr/>
        <w:tc>
          <w:tcPr>
            <w:tcW w:w="3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lin 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N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583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assifi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9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7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ellaneou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2:53:00Z</dcterms:created>
  <dc:creator>Christian Capo</dc:creator>
  <dc:description/>
  <cp:keywords/>
  <dc:language>en-US</dc:language>
  <cp:lastModifiedBy>Christian Capo</cp:lastModifiedBy>
  <cp:lastPrinted>2009-02-06T15:40:00Z</cp:lastPrinted>
  <dcterms:modified xsi:type="dcterms:W3CDTF">2009-10-09T08:14:00Z</dcterms:modified>
  <cp:revision>13</cp:revision>
  <dc:subject/>
  <dc:title>Table 3</dc:title>
</cp:coreProperties>
</file>